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356"/>
        <w:gridCol w:w="1280"/>
      </w:tblGrid>
      <w:tr w:rsidR="0055659D" w14:paraId="6B551667" w14:textId="77777777" w:rsidTr="008E6F2E">
        <w:trPr>
          <w:trHeight w:val="320"/>
          <w:jc w:val="center"/>
        </w:trPr>
        <w:tc>
          <w:tcPr>
            <w:tcW w:w="45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F322E" w14:textId="77777777" w:rsidR="0055659D" w:rsidRPr="00F7322A" w:rsidRDefault="0055659D" w:rsidP="008E6F2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C3A90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2</w:t>
            </w:r>
            <w:r w:rsidRPr="001C3A90">
              <w:rPr>
                <w:b/>
                <w:sz w:val="20"/>
                <w:szCs w:val="20"/>
              </w:rPr>
              <w:t xml:space="preserve"> Tab</w:t>
            </w:r>
            <w:r w:rsidRPr="00BE34ED">
              <w:rPr>
                <w:b/>
                <w:sz w:val="20"/>
                <w:szCs w:val="20"/>
              </w:rPr>
              <w:t>le</w:t>
            </w:r>
            <w:r w:rsidRPr="00BE34ED">
              <w:rPr>
                <w:b/>
                <w:bCs/>
                <w:sz w:val="20"/>
                <w:szCs w:val="20"/>
              </w:rPr>
              <w:t>. Sample of available nylon mesh sizes.</w:t>
            </w:r>
          </w:p>
        </w:tc>
      </w:tr>
      <w:tr w:rsidR="0055659D" w14:paraId="10F9E5DB" w14:textId="77777777" w:rsidTr="008E6F2E">
        <w:trPr>
          <w:trHeight w:val="320"/>
          <w:jc w:val="center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96BD3" w14:textId="77777777" w:rsidR="0055659D" w:rsidRPr="00F7322A" w:rsidRDefault="0055659D" w:rsidP="008E6F2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esh fabric</w:t>
            </w:r>
          </w:p>
          <w:p w14:paraId="2DBA419D" w14:textId="77777777" w:rsidR="0055659D" w:rsidRPr="00F7322A" w:rsidRDefault="0055659D" w:rsidP="008E6F2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μm)</w:t>
            </w: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3F435" w14:textId="77777777" w:rsidR="0055659D" w:rsidRPr="00F7322A" w:rsidRDefault="0055659D" w:rsidP="008E6F2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ll strainers (μm)</w:t>
            </w: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46C7CBB" w14:textId="77777777" w:rsidR="0055659D" w:rsidRPr="00F7322A" w:rsidRDefault="0055659D" w:rsidP="008E6F2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ll strainers (μm)</w:t>
            </w:r>
            <w:r w:rsidRPr="00F7322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55659D" w14:paraId="6A57FF45" w14:textId="77777777" w:rsidTr="008E6F2E">
        <w:trPr>
          <w:trHeight w:val="216"/>
          <w:jc w:val="center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3C6D1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F2BF8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2E6C674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55659D" w14:paraId="2C6405B9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8DD93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92347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0" w:type="dxa"/>
          </w:tcPr>
          <w:p w14:paraId="541B0A39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</w:tr>
      <w:tr w:rsidR="0055659D" w14:paraId="0B36B9F0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C5BF5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07FFF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0" w:type="dxa"/>
          </w:tcPr>
          <w:p w14:paraId="2A5B4A1B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</w:tr>
      <w:tr w:rsidR="0055659D" w14:paraId="6D2722C4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7F4A5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12A37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80" w:type="dxa"/>
          </w:tcPr>
          <w:p w14:paraId="547D7CBC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52E0F630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DBDAE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27515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0" w:type="dxa"/>
          </w:tcPr>
          <w:p w14:paraId="71227B4C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39F14BC2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178B7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0BFD3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0" w:type="dxa"/>
          </w:tcPr>
          <w:p w14:paraId="0F1BD61A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2037DF64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420AC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66676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0" w:type="dxa"/>
          </w:tcPr>
          <w:p w14:paraId="4CE59FFF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1E23CEF9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1CC6F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C6E48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80" w:type="dxa"/>
          </w:tcPr>
          <w:p w14:paraId="266F7D3A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72F31531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7EE93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863DE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80" w:type="dxa"/>
          </w:tcPr>
          <w:p w14:paraId="3DBC115E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4AD0F986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0F507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5140A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80" w:type="dxa"/>
          </w:tcPr>
          <w:p w14:paraId="6D1E9F45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6FC5802F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17367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B51B93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80" w:type="dxa"/>
          </w:tcPr>
          <w:p w14:paraId="46EF921F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5485000E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36B83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02B5F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0" w:type="dxa"/>
          </w:tcPr>
          <w:p w14:paraId="081CD0DA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6A258AB9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FF028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CE48E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1C28F401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21023FB2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7DC89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43AE1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6B38BAD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78F895BC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24CF4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F1CCE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69E107E4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3F1CD4F4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53A51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B1A5B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5C5EE24F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5BE81FA7" w14:textId="77777777" w:rsidTr="008E6F2E">
        <w:trPr>
          <w:trHeight w:val="216"/>
          <w:jc w:val="center"/>
        </w:trPr>
        <w:tc>
          <w:tcPr>
            <w:tcW w:w="18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226FD4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8F407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</w:tcPr>
          <w:p w14:paraId="42268C7B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44755B1D" w14:textId="77777777" w:rsidTr="008E6F2E">
        <w:trPr>
          <w:trHeight w:val="216"/>
          <w:jc w:val="center"/>
        </w:trPr>
        <w:tc>
          <w:tcPr>
            <w:tcW w:w="18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322C1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7579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94531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A50450B" w14:textId="77777777" w:rsidR="0055659D" w:rsidRPr="00D87579" w:rsidRDefault="0055659D" w:rsidP="008E6F2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55659D" w14:paraId="4484AF4B" w14:textId="77777777" w:rsidTr="008E6F2E">
        <w:trPr>
          <w:trHeight w:val="320"/>
          <w:jc w:val="center"/>
        </w:trPr>
        <w:tc>
          <w:tcPr>
            <w:tcW w:w="45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53024" w14:textId="77777777" w:rsidR="0055659D" w:rsidRPr="00D87579" w:rsidRDefault="0055659D" w:rsidP="008E6F2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12946428" w14:textId="77777777" w:rsidR="009F1B17" w:rsidRDefault="009F1B17">
      <w:bookmarkStart w:id="0" w:name="_GoBack"/>
      <w:bookmarkEnd w:id="0"/>
    </w:p>
    <w:sectPr w:rsidR="009F1B17" w:rsidSect="009F1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9D"/>
    <w:rsid w:val="0055659D"/>
    <w:rsid w:val="00566D64"/>
    <w:rsid w:val="007939E3"/>
    <w:rsid w:val="009F1B17"/>
    <w:rsid w:val="00D25369"/>
    <w:rsid w:val="00EA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A463E"/>
  <w15:chartTrackingRefBased/>
  <w15:docId w15:val="{5910A7FC-6342-1D47-8D66-6D4520E1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1</cp:revision>
  <dcterms:created xsi:type="dcterms:W3CDTF">2022-11-19T21:30:00Z</dcterms:created>
  <dcterms:modified xsi:type="dcterms:W3CDTF">2022-11-19T21:30:00Z</dcterms:modified>
</cp:coreProperties>
</file>